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2B1B18" w14:textId="77777777" w:rsidR="00B546BD" w:rsidRPr="0029266A" w:rsidRDefault="00B546BD" w:rsidP="00B546BD">
      <w:pPr>
        <w:jc w:val="center"/>
      </w:pPr>
      <w:r w:rsidRPr="0029266A">
        <w:rPr>
          <w:noProof/>
        </w:rPr>
        <w:drawing>
          <wp:inline distT="0" distB="0" distL="0" distR="0" wp14:anchorId="5E655AF4" wp14:editId="715F39D9">
            <wp:extent cx="5486400" cy="2743200"/>
            <wp:effectExtent l="0" t="0" r="0" b="0"/>
            <wp:docPr id="12" name="Picture 1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scatter 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86400" cy="2743200"/>
                    </a:xfrm>
                    <a:prstGeom prst="rect">
                      <a:avLst/>
                    </a:prstGeom>
                  </pic:spPr>
                </pic:pic>
              </a:graphicData>
            </a:graphic>
          </wp:inline>
        </w:drawing>
      </w:r>
    </w:p>
    <w:p w14:paraId="0DBB1D72" w14:textId="77777777" w:rsidR="00B546BD" w:rsidRPr="0029266A" w:rsidRDefault="00B546BD" w:rsidP="00B546BD">
      <w:r w:rsidRPr="0029266A">
        <w:rPr>
          <w:b/>
          <w:bCs/>
        </w:rPr>
        <w:t xml:space="preserve">Figure S4. </w:t>
      </w:r>
      <w:proofErr w:type="spellStart"/>
      <w:r w:rsidRPr="0029266A">
        <w:t>PCoA</w:t>
      </w:r>
      <w:proofErr w:type="spellEnd"/>
      <w:r w:rsidRPr="0029266A">
        <w:t xml:space="preserve"> plot showing the Bray-Curtis dissimilarity within the fungal community between individual rodent burrow soil samples from Hwy33 sites with the top 10 (A) and top 50 (B) most abundant species removed from analysis. Colored points = samples positive for </w:t>
      </w:r>
      <w:r w:rsidRPr="0029266A">
        <w:rPr>
          <w:i/>
          <w:iCs/>
        </w:rPr>
        <w:t>Coccidioides</w:t>
      </w:r>
      <w:r w:rsidRPr="0029266A">
        <w:t xml:space="preserve"> using the CocciENV qPCR assay. White points = samples negative for </w:t>
      </w:r>
      <w:r w:rsidRPr="0029266A">
        <w:rPr>
          <w:i/>
          <w:iCs/>
        </w:rPr>
        <w:t>Coccidioides</w:t>
      </w:r>
      <w:r w:rsidRPr="0029266A">
        <w:t xml:space="preserve"> using the CocciENV qPCR assay (less than 6 positive wells – “Weak Positive”, “Low Replication”, “Unreplicated and “Undetected” samples). Blue circles = samples positive for </w:t>
      </w:r>
      <w:r w:rsidRPr="0029266A">
        <w:rPr>
          <w:i/>
          <w:iCs/>
        </w:rPr>
        <w:t>Coccidioides</w:t>
      </w:r>
      <w:r w:rsidRPr="0029266A">
        <w:t xml:space="preserve"> in the ITS2 rDNA dataset. CT = qPCR cycle threshold value. n = 238.</w:t>
      </w:r>
    </w:p>
    <w:p w14:paraId="30A3B910" w14:textId="735D7539" w:rsidR="00E317CF" w:rsidRDefault="00000000"/>
    <w:sectPr w:rsidR="00E317CF" w:rsidSect="00DC34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4B64"/>
    <w:rsid w:val="0002101F"/>
    <w:rsid w:val="002C10E7"/>
    <w:rsid w:val="002E3E5F"/>
    <w:rsid w:val="00454395"/>
    <w:rsid w:val="004F4E05"/>
    <w:rsid w:val="00677567"/>
    <w:rsid w:val="00B36C46"/>
    <w:rsid w:val="00B546BD"/>
    <w:rsid w:val="00BF4B64"/>
    <w:rsid w:val="00D66BDA"/>
    <w:rsid w:val="00DC34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AFB8EC"/>
  <w15:chartTrackingRefBased/>
  <w15:docId w15:val="{B564A38C-BA57-B742-932F-B3417BC2B6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4B64"/>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2</Words>
  <Characters>526</Characters>
  <Application>Microsoft Office Word</Application>
  <DocSecurity>0</DocSecurity>
  <Lines>4</Lines>
  <Paragraphs>1</Paragraphs>
  <ScaleCrop>false</ScaleCrop>
  <Company/>
  <LinksUpToDate>false</LinksUpToDate>
  <CharactersWithSpaces>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Wagner</dc:creator>
  <cp:keywords/>
  <dc:description/>
  <cp:lastModifiedBy>Hannah Steer</cp:lastModifiedBy>
  <cp:revision>2</cp:revision>
  <dcterms:created xsi:type="dcterms:W3CDTF">2023-04-28T10:58:00Z</dcterms:created>
  <dcterms:modified xsi:type="dcterms:W3CDTF">2023-04-28T10:58:00Z</dcterms:modified>
</cp:coreProperties>
</file>